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21" w:type="dxa"/>
        <w:jc w:val="left"/>
        <w:tblInd w:w="-113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256"/>
        <w:gridCol w:w="1417"/>
        <w:gridCol w:w="1418"/>
        <w:gridCol w:w="1417"/>
        <w:gridCol w:w="1418"/>
        <w:gridCol w:w="1276"/>
        <w:gridCol w:w="1134"/>
        <w:gridCol w:w="1275"/>
        <w:gridCol w:w="1134"/>
        <w:gridCol w:w="1134"/>
        <w:gridCol w:w="1134"/>
        <w:gridCol w:w="8"/>
      </w:tblGrid>
      <w:tr>
        <w:trPr>
          <w:trHeight w:val="206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-pandemic vs Pandemic comparison</w:t>
            </w:r>
          </w:p>
        </w:tc>
      </w:tr>
      <w:tr>
        <w:trPr>
          <w:trHeight w:val="265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me period covered: 23 March - 22 February</w:t>
            </w:r>
          </w:p>
        </w:tc>
      </w:tr>
      <w:tr>
        <w:trPr>
          <w:trHeight w:val="215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ess depriv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re deprive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pact of pandemic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pact of depriva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action term</w:t>
            </w:r>
          </w:p>
        </w:tc>
      </w:tr>
      <w:tr>
        <w:trPr>
          <w:trHeight w:val="261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OR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OR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OR*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521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um/denom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1/2522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1/232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1/240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1/2166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81,1.0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5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 (1.27,1.54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 (1.27,1.5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96,1.27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96,1.27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6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term bir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81/2500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08/2206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93/2383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86/20626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5,1.0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 (0.93,0.97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 (1.24,1.31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 (1.20,1.27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8,1.0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8,1.0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-for-gestational-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67/2486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17/219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59/2366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94/20462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94,0.9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93,0.98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 (1.35,1.4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 (1.37,1.44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5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5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1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uction of labour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624/173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44/1576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267/1721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02/15070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1.01,1.04) p=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1.02,1.05) 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1.11,1.14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(1.05,1.08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9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7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8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79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ctive cesarean 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84/2522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468/232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71/240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18/2166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(1.06,1.0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1.10,1.14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 (0.82,0.8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 (0.84,0.87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99,1.04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99,1.0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3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ergency cesarean 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112/2522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834/232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17/240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57/2166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1.08,1.11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 (1.06,1.0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2,1.0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1.08,1.1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9,1.03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2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8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82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trumental bir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85/2522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025/232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41/240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99/2166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1,1.053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0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9,1.03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34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 (0.80,0.83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86,0.8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99,1.04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2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 (0.98,1.03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9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assisted bir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426/2522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649/232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052/2403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521/2166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 (0.90,0.9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89,0.9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 (1.15,1.18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 (1.06,1.0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96,1.0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8,1.01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46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length of st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572/244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650/2247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835/2335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79/21028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79,0.81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 (0.76,0.7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1.12,1.16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 (1.16,1.1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99,1.03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7,1.01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2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3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readmission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79/2441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69/2214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93/2335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7/20724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85,0.9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 (0.84,0.8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93,1.0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0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96,1.02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5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99,1.09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99,1.08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=0.17</w:t>
            </w:r>
          </w:p>
        </w:tc>
      </w:tr>
      <w:tr>
        <w:trPr>
          <w:trHeight w:val="320" w:hRule="atLeast"/>
        </w:trPr>
        <w:tc>
          <w:tcPr>
            <w:tcW w:w="3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602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*aOR, adjusted odds ratio, CI confidence interval from multi-level logistic regression models, adjusted for maternal age, obstetric history and comorbidities. All missing values for maternal characteristics and outcomes were imputed. P-value from t-tes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CFCFC" w:val="clear"/>
              </w:rPr>
              <w:t>for the null hypothesis that the OR is equal to 1.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**Induction of labour denominator is restricted to women who did not have an elective cesarean section, maternal readmission denominator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s restricted to women who gave birth before 17 February 2021 and were discharged within 42 days of delivery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t xml:space="preserve">S4 </w:t>
      </w:r>
      <w:r>
        <w:rPr>
          <w:rFonts w:cs="Times New Roman" w:ascii="Times New Roman" w:hAnsi="Times New Roman"/>
          <w:b/>
          <w:bCs/>
          <w:iCs/>
        </w:rPr>
        <w:t>Table. Comparisons of outcomes in the COVID-19 pandemic with the same period in the previous year, by deprivatio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9:22:00Z</dcterms:created>
  <dc:creator>kirstin webster</dc:creator>
  <dc:description/>
  <cp:keywords/>
  <dc:language>en-US</dc:language>
  <cp:lastModifiedBy>Katalin Catacchio</cp:lastModifiedBy>
  <dcterms:modified xsi:type="dcterms:W3CDTF">2021-12-31T09:22:00Z</dcterms:modified>
  <cp:revision>2</cp:revision>
  <dc:subject/>
  <dc:title/>
</cp:coreProperties>
</file>